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99" w:leftChars="-95" w:right="-1153" w:rightChars="-549" w:firstLine="0" w:firstLineChars="0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 9</w:t>
      </w:r>
      <w:r>
        <w:rPr>
          <w:rFonts w:hint="default" w:ascii="Times New Roman" w:hAnsi="Times New Roman" w:cs="Times New Roman"/>
          <w:lang w:val="en-US" w:eastAsia="zh-CN"/>
        </w:rPr>
        <w:t xml:space="preserve"> Leave-one-out sensitivity analysis for the effect of </w:t>
      </w:r>
      <w:r>
        <w:rPr>
          <w:rFonts w:hint="eastAsia" w:ascii="Times New Roman" w:hAnsi="Times New Roman" w:cs="Times New Roman"/>
          <w:lang w:val="en-US" w:eastAsia="zh-CN"/>
        </w:rPr>
        <w:t>w</w:t>
      </w:r>
      <w:r>
        <w:rPr>
          <w:rFonts w:hint="default" w:ascii="Times New Roman" w:hAnsi="Times New Roman" w:cs="Times New Roman"/>
          <w:lang w:val="en-US" w:eastAsia="zh-CN"/>
        </w:rPr>
        <w:t>aist-to-hip ratio on haemorrhoid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10569" w:type="dxa"/>
        <w:tblInd w:w="-8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97"/>
        <w:gridCol w:w="2953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strumental genetic variant</w:t>
            </w:r>
          </w:p>
        </w:tc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</w:t>
            </w:r>
          </w:p>
        </w:tc>
        <w:tc>
          <w:tcPr>
            <w:tcW w:w="295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lower confidence interval</w:t>
            </w:r>
          </w:p>
        </w:tc>
        <w:tc>
          <w:tcPr>
            <w:tcW w:w="290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upper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0</w:t>
            </w:r>
          </w:p>
        </w:tc>
        <w:tc>
          <w:tcPr>
            <w:tcW w:w="29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3</w:t>
            </w:r>
          </w:p>
        </w:tc>
        <w:tc>
          <w:tcPr>
            <w:tcW w:w="29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17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453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836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484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198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82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638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490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44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69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403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633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691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967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092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5110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912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870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655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721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868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91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402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152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299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607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85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</w:tbl>
    <w:p>
      <w:pPr>
        <w:keepNext w:val="0"/>
        <w:keepLines w:val="0"/>
        <w:widowControl/>
        <w:suppressLineNumbers w:val="0"/>
        <w:ind w:left="-840" w:leftChars="-400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OR, odds ratio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582A58B1"/>
    <w:rsid w:val="165B675C"/>
    <w:rsid w:val="190301C9"/>
    <w:rsid w:val="1FFD5496"/>
    <w:rsid w:val="32442045"/>
    <w:rsid w:val="39712EA5"/>
    <w:rsid w:val="429A669A"/>
    <w:rsid w:val="44886397"/>
    <w:rsid w:val="582A58B1"/>
    <w:rsid w:val="5A9C6883"/>
    <w:rsid w:val="69833F84"/>
    <w:rsid w:val="701B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67</Characters>
  <Lines>0</Lines>
  <Paragraphs>0</Paragraphs>
  <TotalTime>2</TotalTime>
  <ScaleCrop>false</ScaleCrop>
  <LinksUpToDate>false</LinksUpToDate>
  <CharactersWithSpaces>887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51:00Z</dcterms:created>
  <dc:creator>Administrator</dc:creator>
  <cp:lastModifiedBy>conke</cp:lastModifiedBy>
  <dcterms:modified xsi:type="dcterms:W3CDTF">2023-09-06T12:4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09B67CCF1D8A431B96D707E7D6C50D0C_13</vt:lpwstr>
  </property>
</Properties>
</file>